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144AD5" w14:textId="77777777" w:rsidR="00AE219E" w:rsidRDefault="00AE219E" w:rsidP="00AE219E">
      <w:pPr>
        <w:spacing w:line="480" w:lineRule="auto"/>
        <w:jc w:val="both"/>
        <w:rPr>
          <w:bCs/>
        </w:rPr>
      </w:pPr>
      <w:r>
        <w:rPr>
          <w:rFonts w:eastAsia="等线"/>
          <w:bCs/>
        </w:rPr>
        <w:t>Supplemental figure</w:t>
      </w:r>
      <w:r>
        <w:rPr>
          <w:rFonts w:eastAsia="等线" w:hint="eastAsia"/>
          <w:bCs/>
        </w:rPr>
        <w:t xml:space="preserve">. </w:t>
      </w:r>
      <w:r>
        <w:rPr>
          <w:rFonts w:eastAsia="等线"/>
          <w:bCs/>
        </w:rPr>
        <w:t xml:space="preserve"> </w:t>
      </w:r>
      <w:r>
        <w:rPr>
          <w:rFonts w:eastAsia="等线" w:hint="eastAsia"/>
          <w:bCs/>
        </w:rPr>
        <w:t>T</w:t>
      </w:r>
      <w:r w:rsidRPr="001B35AF">
        <w:rPr>
          <w:rFonts w:eastAsia="等线"/>
          <w:color w:val="000000"/>
        </w:rPr>
        <w:t>he</w:t>
      </w:r>
      <w:r w:rsidRPr="00A910CC">
        <w:t xml:space="preserve"> </w:t>
      </w:r>
      <w:r w:rsidRPr="00A910CC">
        <w:rPr>
          <w:rFonts w:eastAsia="等线"/>
          <w:color w:val="000000"/>
        </w:rPr>
        <w:t>triglyceride levels</w:t>
      </w:r>
      <w:r w:rsidRPr="001B35AF">
        <w:rPr>
          <w:color w:val="000000" w:themeColor="text1"/>
          <w:shd w:val="clear" w:color="auto" w:fill="FFFFFF"/>
        </w:rPr>
        <w:t xml:space="preserve"> w</w:t>
      </w:r>
      <w:r>
        <w:rPr>
          <w:rFonts w:hint="eastAsia"/>
          <w:color w:val="000000" w:themeColor="text1"/>
          <w:shd w:val="clear" w:color="auto" w:fill="FFFFFF"/>
        </w:rPr>
        <w:t>ere</w:t>
      </w:r>
      <w:r w:rsidRPr="001B35AF">
        <w:rPr>
          <w:color w:val="000000" w:themeColor="text1"/>
          <w:shd w:val="clear" w:color="auto" w:fill="FFFFFF"/>
        </w:rPr>
        <w:t xml:space="preserve"> higher</w:t>
      </w:r>
      <w:r>
        <w:rPr>
          <w:color w:val="000000" w:themeColor="text1"/>
          <w:shd w:val="clear" w:color="auto" w:fill="FFFFFF"/>
        </w:rPr>
        <w:t xml:space="preserve"> </w:t>
      </w:r>
      <w:r w:rsidRPr="001B35AF">
        <w:rPr>
          <w:color w:val="000000" w:themeColor="text1"/>
          <w:shd w:val="clear" w:color="auto" w:fill="FFFFFF"/>
        </w:rPr>
        <w:t>in IVF pregnancies than in spontaneous</w:t>
      </w:r>
      <w:r w:rsidRPr="001B35AF">
        <w:rPr>
          <w:rFonts w:eastAsia="等线"/>
          <w:color w:val="000000"/>
        </w:rPr>
        <w:t xml:space="preserve"> conceptions.</w:t>
      </w:r>
    </w:p>
    <w:p w14:paraId="4D87B3BB" w14:textId="77777777" w:rsidR="006E26EC" w:rsidRDefault="00AE219E">
      <w:pPr>
        <w:rPr>
          <w:rFonts w:hint="eastAsia"/>
        </w:rPr>
      </w:pPr>
    </w:p>
    <w:p w14:paraId="6A06EB6A" w14:textId="77777777" w:rsidR="00AE219E" w:rsidRDefault="00AE219E">
      <w:pPr>
        <w:rPr>
          <w:rFonts w:hint="eastAsia"/>
        </w:rPr>
      </w:pPr>
      <w:ins w:id="0" w:author="1" w:date="2022-02-22T22:02:00Z">
        <w:r>
          <w:rPr>
            <w:noProof/>
          </w:rPr>
          <w:drawing>
            <wp:inline distT="0" distB="0" distL="0" distR="0" wp14:anchorId="26824396" wp14:editId="6E67918E">
              <wp:extent cx="2566035" cy="2285641"/>
              <wp:effectExtent l="0" t="0" r="0" b="635"/>
              <wp:docPr id="1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576058" cy="2294569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  <w:bookmarkStart w:id="1" w:name="_GoBack"/>
      <w:bookmarkEnd w:id="1"/>
    </w:p>
    <w:sectPr w:rsidR="00AE219E" w:rsidSect="00BC4E2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1">
    <w15:presenceInfo w15:providerId="None" w15:userId="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19E"/>
    <w:rsid w:val="000002BF"/>
    <w:rsid w:val="0000059B"/>
    <w:rsid w:val="00004D6C"/>
    <w:rsid w:val="0003013C"/>
    <w:rsid w:val="000535E4"/>
    <w:rsid w:val="00053EB5"/>
    <w:rsid w:val="0006337D"/>
    <w:rsid w:val="000700DD"/>
    <w:rsid w:val="00073903"/>
    <w:rsid w:val="00084BE6"/>
    <w:rsid w:val="000879AD"/>
    <w:rsid w:val="000C5D51"/>
    <w:rsid w:val="000D400E"/>
    <w:rsid w:val="000E54B1"/>
    <w:rsid w:val="000E5A64"/>
    <w:rsid w:val="000E628C"/>
    <w:rsid w:val="0011083E"/>
    <w:rsid w:val="00111D5D"/>
    <w:rsid w:val="00111DC0"/>
    <w:rsid w:val="00117082"/>
    <w:rsid w:val="00120CAB"/>
    <w:rsid w:val="00120FE3"/>
    <w:rsid w:val="00121E5B"/>
    <w:rsid w:val="00124A6E"/>
    <w:rsid w:val="00130C78"/>
    <w:rsid w:val="00134E21"/>
    <w:rsid w:val="00147ECF"/>
    <w:rsid w:val="001563C1"/>
    <w:rsid w:val="00157F68"/>
    <w:rsid w:val="0016173A"/>
    <w:rsid w:val="001658E8"/>
    <w:rsid w:val="00171CA6"/>
    <w:rsid w:val="0018148C"/>
    <w:rsid w:val="001819D0"/>
    <w:rsid w:val="00186ADA"/>
    <w:rsid w:val="00194E79"/>
    <w:rsid w:val="0019661A"/>
    <w:rsid w:val="00197C5E"/>
    <w:rsid w:val="001A3BCB"/>
    <w:rsid w:val="001A437A"/>
    <w:rsid w:val="001A5FEF"/>
    <w:rsid w:val="001A6A3C"/>
    <w:rsid w:val="001B1280"/>
    <w:rsid w:val="001B7B31"/>
    <w:rsid w:val="001C0DF0"/>
    <w:rsid w:val="001C2DF5"/>
    <w:rsid w:val="001C5780"/>
    <w:rsid w:val="001C75B5"/>
    <w:rsid w:val="001C7E7D"/>
    <w:rsid w:val="001D6A24"/>
    <w:rsid w:val="001E0ECE"/>
    <w:rsid w:val="001E6434"/>
    <w:rsid w:val="002079D8"/>
    <w:rsid w:val="00217A08"/>
    <w:rsid w:val="00225A5D"/>
    <w:rsid w:val="00230605"/>
    <w:rsid w:val="0024481E"/>
    <w:rsid w:val="00245F5D"/>
    <w:rsid w:val="00251A6C"/>
    <w:rsid w:val="002553EF"/>
    <w:rsid w:val="002727CE"/>
    <w:rsid w:val="00286282"/>
    <w:rsid w:val="0028629F"/>
    <w:rsid w:val="00286D44"/>
    <w:rsid w:val="00291AB2"/>
    <w:rsid w:val="002A4522"/>
    <w:rsid w:val="002A77D9"/>
    <w:rsid w:val="002B153E"/>
    <w:rsid w:val="002B4366"/>
    <w:rsid w:val="002B7FCC"/>
    <w:rsid w:val="002D5A33"/>
    <w:rsid w:val="002F71D8"/>
    <w:rsid w:val="00307E91"/>
    <w:rsid w:val="003179FE"/>
    <w:rsid w:val="003264DA"/>
    <w:rsid w:val="0032681E"/>
    <w:rsid w:val="003312D0"/>
    <w:rsid w:val="00334250"/>
    <w:rsid w:val="00341287"/>
    <w:rsid w:val="00352BE8"/>
    <w:rsid w:val="003736F0"/>
    <w:rsid w:val="00383F60"/>
    <w:rsid w:val="00385A6E"/>
    <w:rsid w:val="0039718C"/>
    <w:rsid w:val="003A2A12"/>
    <w:rsid w:val="003B07DD"/>
    <w:rsid w:val="003B08C7"/>
    <w:rsid w:val="003B182B"/>
    <w:rsid w:val="003B29C5"/>
    <w:rsid w:val="003C02E7"/>
    <w:rsid w:val="003C66E5"/>
    <w:rsid w:val="003C6E0E"/>
    <w:rsid w:val="003D365C"/>
    <w:rsid w:val="003D7B37"/>
    <w:rsid w:val="003E4BF2"/>
    <w:rsid w:val="003F1883"/>
    <w:rsid w:val="003F48EC"/>
    <w:rsid w:val="003F7867"/>
    <w:rsid w:val="00403E24"/>
    <w:rsid w:val="00405D1B"/>
    <w:rsid w:val="00407AD6"/>
    <w:rsid w:val="0041300D"/>
    <w:rsid w:val="004134BF"/>
    <w:rsid w:val="00413B1D"/>
    <w:rsid w:val="00413BC8"/>
    <w:rsid w:val="00417945"/>
    <w:rsid w:val="00422BE6"/>
    <w:rsid w:val="00425684"/>
    <w:rsid w:val="00431326"/>
    <w:rsid w:val="0043257F"/>
    <w:rsid w:val="004474A3"/>
    <w:rsid w:val="00463D00"/>
    <w:rsid w:val="00464F52"/>
    <w:rsid w:val="004677E4"/>
    <w:rsid w:val="00473F2D"/>
    <w:rsid w:val="00477F9E"/>
    <w:rsid w:val="00482162"/>
    <w:rsid w:val="004A5E7E"/>
    <w:rsid w:val="004B2AD1"/>
    <w:rsid w:val="004B6F24"/>
    <w:rsid w:val="004C7717"/>
    <w:rsid w:val="004F2DEE"/>
    <w:rsid w:val="004F2FC2"/>
    <w:rsid w:val="004F6363"/>
    <w:rsid w:val="00500560"/>
    <w:rsid w:val="0050166B"/>
    <w:rsid w:val="00522BCB"/>
    <w:rsid w:val="005341D1"/>
    <w:rsid w:val="00544AAB"/>
    <w:rsid w:val="00576BC0"/>
    <w:rsid w:val="005775EB"/>
    <w:rsid w:val="005810E0"/>
    <w:rsid w:val="0058186A"/>
    <w:rsid w:val="00586CF3"/>
    <w:rsid w:val="005A5487"/>
    <w:rsid w:val="005A787C"/>
    <w:rsid w:val="005A7E93"/>
    <w:rsid w:val="005B1AF5"/>
    <w:rsid w:val="005B5B2A"/>
    <w:rsid w:val="005E1237"/>
    <w:rsid w:val="005E2D27"/>
    <w:rsid w:val="005E51F8"/>
    <w:rsid w:val="005E77AC"/>
    <w:rsid w:val="00600988"/>
    <w:rsid w:val="006241CA"/>
    <w:rsid w:val="00641FC5"/>
    <w:rsid w:val="00645004"/>
    <w:rsid w:val="00665CAD"/>
    <w:rsid w:val="006710B7"/>
    <w:rsid w:val="00672C21"/>
    <w:rsid w:val="006805FA"/>
    <w:rsid w:val="00680C58"/>
    <w:rsid w:val="00692BB8"/>
    <w:rsid w:val="00696860"/>
    <w:rsid w:val="0069760F"/>
    <w:rsid w:val="006A4B1C"/>
    <w:rsid w:val="006A67F6"/>
    <w:rsid w:val="006A7551"/>
    <w:rsid w:val="006A7FA4"/>
    <w:rsid w:val="006B2AA1"/>
    <w:rsid w:val="006B34B8"/>
    <w:rsid w:val="006D5B96"/>
    <w:rsid w:val="006E38DE"/>
    <w:rsid w:val="006F128E"/>
    <w:rsid w:val="006F5F06"/>
    <w:rsid w:val="0070375E"/>
    <w:rsid w:val="00706A6E"/>
    <w:rsid w:val="007318DB"/>
    <w:rsid w:val="00733D10"/>
    <w:rsid w:val="0074799D"/>
    <w:rsid w:val="0075471C"/>
    <w:rsid w:val="00755F34"/>
    <w:rsid w:val="00762062"/>
    <w:rsid w:val="00764C67"/>
    <w:rsid w:val="007813A0"/>
    <w:rsid w:val="00785FC0"/>
    <w:rsid w:val="0078650F"/>
    <w:rsid w:val="007A0445"/>
    <w:rsid w:val="007A5B92"/>
    <w:rsid w:val="007B6CCD"/>
    <w:rsid w:val="007B7BC8"/>
    <w:rsid w:val="007C27FB"/>
    <w:rsid w:val="007C5756"/>
    <w:rsid w:val="007E7E89"/>
    <w:rsid w:val="007F282D"/>
    <w:rsid w:val="00801B8B"/>
    <w:rsid w:val="00802091"/>
    <w:rsid w:val="008038E0"/>
    <w:rsid w:val="00805F0F"/>
    <w:rsid w:val="008065EE"/>
    <w:rsid w:val="00810843"/>
    <w:rsid w:val="00827EC1"/>
    <w:rsid w:val="0083464C"/>
    <w:rsid w:val="008451A0"/>
    <w:rsid w:val="00854239"/>
    <w:rsid w:val="00867E53"/>
    <w:rsid w:val="00884BC9"/>
    <w:rsid w:val="008D0F84"/>
    <w:rsid w:val="008D30F5"/>
    <w:rsid w:val="008D499A"/>
    <w:rsid w:val="008E5833"/>
    <w:rsid w:val="008F452A"/>
    <w:rsid w:val="009067CB"/>
    <w:rsid w:val="00907FE7"/>
    <w:rsid w:val="00910C0C"/>
    <w:rsid w:val="00914753"/>
    <w:rsid w:val="00942901"/>
    <w:rsid w:val="00952E8C"/>
    <w:rsid w:val="009909BD"/>
    <w:rsid w:val="009926A4"/>
    <w:rsid w:val="0099496E"/>
    <w:rsid w:val="009A3984"/>
    <w:rsid w:val="009A552E"/>
    <w:rsid w:val="009B7548"/>
    <w:rsid w:val="009C2EF5"/>
    <w:rsid w:val="009D1094"/>
    <w:rsid w:val="009D140C"/>
    <w:rsid w:val="009D2CF3"/>
    <w:rsid w:val="009D5850"/>
    <w:rsid w:val="009D678C"/>
    <w:rsid w:val="009E6960"/>
    <w:rsid w:val="009F4A24"/>
    <w:rsid w:val="009F51A6"/>
    <w:rsid w:val="00A0304C"/>
    <w:rsid w:val="00A0641F"/>
    <w:rsid w:val="00A0778C"/>
    <w:rsid w:val="00A07EA6"/>
    <w:rsid w:val="00A154D3"/>
    <w:rsid w:val="00A267EA"/>
    <w:rsid w:val="00A3298E"/>
    <w:rsid w:val="00A503FA"/>
    <w:rsid w:val="00A57B00"/>
    <w:rsid w:val="00A63E4C"/>
    <w:rsid w:val="00A6672C"/>
    <w:rsid w:val="00A67538"/>
    <w:rsid w:val="00A73BD3"/>
    <w:rsid w:val="00A851F3"/>
    <w:rsid w:val="00A87079"/>
    <w:rsid w:val="00A901D7"/>
    <w:rsid w:val="00A97650"/>
    <w:rsid w:val="00AB1C0E"/>
    <w:rsid w:val="00AC41BA"/>
    <w:rsid w:val="00AD0B2A"/>
    <w:rsid w:val="00AE219E"/>
    <w:rsid w:val="00AE658B"/>
    <w:rsid w:val="00AE79F6"/>
    <w:rsid w:val="00AF5AD8"/>
    <w:rsid w:val="00B0568F"/>
    <w:rsid w:val="00B11670"/>
    <w:rsid w:val="00B12820"/>
    <w:rsid w:val="00B20132"/>
    <w:rsid w:val="00B2118B"/>
    <w:rsid w:val="00B34138"/>
    <w:rsid w:val="00B47B6D"/>
    <w:rsid w:val="00B52F8E"/>
    <w:rsid w:val="00B56508"/>
    <w:rsid w:val="00B61EDD"/>
    <w:rsid w:val="00B62563"/>
    <w:rsid w:val="00B66259"/>
    <w:rsid w:val="00B722DF"/>
    <w:rsid w:val="00B84224"/>
    <w:rsid w:val="00B86E79"/>
    <w:rsid w:val="00B946B6"/>
    <w:rsid w:val="00BA0A7A"/>
    <w:rsid w:val="00BB3195"/>
    <w:rsid w:val="00BB4F3F"/>
    <w:rsid w:val="00BC0F3C"/>
    <w:rsid w:val="00BC4E23"/>
    <w:rsid w:val="00BD1FC2"/>
    <w:rsid w:val="00BD4584"/>
    <w:rsid w:val="00BD6E98"/>
    <w:rsid w:val="00BF0A2B"/>
    <w:rsid w:val="00C03916"/>
    <w:rsid w:val="00C23182"/>
    <w:rsid w:val="00C339DC"/>
    <w:rsid w:val="00C37052"/>
    <w:rsid w:val="00C43757"/>
    <w:rsid w:val="00C45E6D"/>
    <w:rsid w:val="00C46042"/>
    <w:rsid w:val="00C84D0D"/>
    <w:rsid w:val="00C84E7A"/>
    <w:rsid w:val="00C850C5"/>
    <w:rsid w:val="00C8757E"/>
    <w:rsid w:val="00C91CA1"/>
    <w:rsid w:val="00CA6E74"/>
    <w:rsid w:val="00CA70ED"/>
    <w:rsid w:val="00CA7A0C"/>
    <w:rsid w:val="00CB2C03"/>
    <w:rsid w:val="00CB61FB"/>
    <w:rsid w:val="00CC17CD"/>
    <w:rsid w:val="00CD332A"/>
    <w:rsid w:val="00CD667E"/>
    <w:rsid w:val="00CE1ADD"/>
    <w:rsid w:val="00CE4411"/>
    <w:rsid w:val="00CE5E26"/>
    <w:rsid w:val="00CE6FCD"/>
    <w:rsid w:val="00CF1B49"/>
    <w:rsid w:val="00CF33A3"/>
    <w:rsid w:val="00CF5466"/>
    <w:rsid w:val="00CF6ECC"/>
    <w:rsid w:val="00D01E93"/>
    <w:rsid w:val="00D06C3E"/>
    <w:rsid w:val="00D278A7"/>
    <w:rsid w:val="00D5203F"/>
    <w:rsid w:val="00D61F51"/>
    <w:rsid w:val="00D91345"/>
    <w:rsid w:val="00D93428"/>
    <w:rsid w:val="00D93BF1"/>
    <w:rsid w:val="00D95E88"/>
    <w:rsid w:val="00DA00C6"/>
    <w:rsid w:val="00DB0239"/>
    <w:rsid w:val="00DC4D67"/>
    <w:rsid w:val="00DD1E41"/>
    <w:rsid w:val="00DD61C6"/>
    <w:rsid w:val="00DE674D"/>
    <w:rsid w:val="00DE6D34"/>
    <w:rsid w:val="00E0063E"/>
    <w:rsid w:val="00E03EC7"/>
    <w:rsid w:val="00E04038"/>
    <w:rsid w:val="00E25215"/>
    <w:rsid w:val="00E33C90"/>
    <w:rsid w:val="00E347F9"/>
    <w:rsid w:val="00E422EA"/>
    <w:rsid w:val="00E459FA"/>
    <w:rsid w:val="00E5473D"/>
    <w:rsid w:val="00E71B8A"/>
    <w:rsid w:val="00E75509"/>
    <w:rsid w:val="00E82557"/>
    <w:rsid w:val="00E875E5"/>
    <w:rsid w:val="00E900A0"/>
    <w:rsid w:val="00EA2CCD"/>
    <w:rsid w:val="00EA6568"/>
    <w:rsid w:val="00EB7E9E"/>
    <w:rsid w:val="00EC06EC"/>
    <w:rsid w:val="00EC3031"/>
    <w:rsid w:val="00EF63A7"/>
    <w:rsid w:val="00F013F7"/>
    <w:rsid w:val="00F04CD8"/>
    <w:rsid w:val="00F100CC"/>
    <w:rsid w:val="00F16306"/>
    <w:rsid w:val="00F169FC"/>
    <w:rsid w:val="00F22449"/>
    <w:rsid w:val="00F261BB"/>
    <w:rsid w:val="00F412A2"/>
    <w:rsid w:val="00F4652E"/>
    <w:rsid w:val="00F47389"/>
    <w:rsid w:val="00F47472"/>
    <w:rsid w:val="00F509ED"/>
    <w:rsid w:val="00F52428"/>
    <w:rsid w:val="00F525FE"/>
    <w:rsid w:val="00F555A0"/>
    <w:rsid w:val="00F55F85"/>
    <w:rsid w:val="00F609B6"/>
    <w:rsid w:val="00F646E9"/>
    <w:rsid w:val="00F6662B"/>
    <w:rsid w:val="00F674AA"/>
    <w:rsid w:val="00F71032"/>
    <w:rsid w:val="00F761BC"/>
    <w:rsid w:val="00F8234F"/>
    <w:rsid w:val="00F823F5"/>
    <w:rsid w:val="00F8489C"/>
    <w:rsid w:val="00F85E21"/>
    <w:rsid w:val="00F86FD8"/>
    <w:rsid w:val="00F87DCE"/>
    <w:rsid w:val="00F9445C"/>
    <w:rsid w:val="00FA05C0"/>
    <w:rsid w:val="00FB1B21"/>
    <w:rsid w:val="00FB63B4"/>
    <w:rsid w:val="00FD5F7E"/>
    <w:rsid w:val="00FE058F"/>
    <w:rsid w:val="00FF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04D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E219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microsoft.com/office/2011/relationships/people" Target="peop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Macintosh Word</Application>
  <DocSecurity>0</DocSecurity>
  <Lines>1</Lines>
  <Paragraphs>1</Paragraphs>
  <ScaleCrop>false</ScaleCrop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2-02-23T01:19:00Z</dcterms:created>
  <dcterms:modified xsi:type="dcterms:W3CDTF">2022-02-23T01:19:00Z</dcterms:modified>
</cp:coreProperties>
</file>